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1"/>
        <w:gridCol w:w="538"/>
        <w:gridCol w:w="10380"/>
        <w:gridCol w:w="1511"/>
      </w:tblGrid>
      <w:tr>
        <w:trPr>
          <w:trHeight w:val="663" w:hRule="atLeast"/>
        </w:trPr>
        <w:tc>
          <w:tcPr>
            <w:tcW w:w="27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Title</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S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9"/>
        <w:gridCol w:w="10463"/>
        <w:gridCol w:w="1417"/>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es-CO"/>
              </w:rPr>
              <w:t>Appendix S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es-CO"/>
              </w:rPr>
              <w:t>Appendix S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5</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es-CO"/>
              </w:rPr>
              <w:t>Appendix S4-S5</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es-CO"/>
              </w:rPr>
              <w:t>Appendix S4-S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Limitations</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22222"/>
                <w:shd w:fill="FFFFFF" w:val="clear"/>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9T04:31:00Z</dcterms:created>
  <dc:creator>mocampo</dc:creator>
  <dc:description/>
  <dc:language>en-US</dc:language>
  <cp:lastModifiedBy>FAMILIA</cp:lastModifiedBy>
  <dcterms:modified xsi:type="dcterms:W3CDTF">2014-07-19T04:58:00Z</dcterms:modified>
  <cp:revision>4</cp:revision>
  <dc:subject/>
  <dc:title>Microsoft Word - PRISMA 2009 Checklist.doc</dc:title>
</cp:coreProperties>
</file>